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EA761" w14:textId="77777777" w:rsidR="00F77C2A" w:rsidRDefault="00F77C2A" w:rsidP="00F77C2A">
      <w:pPr>
        <w:spacing w:line="360" w:lineRule="auto"/>
        <w:rPr>
          <w:rFonts w:ascii="Arial" w:hAnsi="Arial" w:cs="Arial"/>
        </w:rPr>
      </w:pPr>
    </w:p>
    <w:tbl>
      <w:tblPr>
        <w:tblW w:w="9810" w:type="dxa"/>
        <w:tblLook w:val="04A0" w:firstRow="1" w:lastRow="0" w:firstColumn="1" w:lastColumn="0" w:noHBand="0" w:noVBand="1"/>
      </w:tblPr>
      <w:tblGrid>
        <w:gridCol w:w="4770"/>
        <w:gridCol w:w="1890"/>
        <w:gridCol w:w="1980"/>
        <w:gridCol w:w="1170"/>
      </w:tblGrid>
      <w:tr w:rsidR="00F77C2A" w:rsidRPr="004C0C2F" w14:paraId="2ADCCCD0" w14:textId="77777777" w:rsidTr="006708B7">
        <w:trPr>
          <w:trHeight w:val="32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80DA1" w14:textId="77777777" w:rsidR="00F77C2A" w:rsidRPr="00AC293C" w:rsidRDefault="00F77C2A" w:rsidP="006708B7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FA7B7" w14:textId="77777777" w:rsidR="00F77C2A" w:rsidRPr="00AC293C" w:rsidRDefault="00F77C2A" w:rsidP="006708B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UD w/ PSU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E33B" w14:textId="77777777" w:rsidR="00F77C2A" w:rsidRPr="00AC293C" w:rsidRDefault="00F77C2A" w:rsidP="006708B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UD w/o PSU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740C7" w14:textId="77777777" w:rsidR="00F77C2A" w:rsidRPr="00AC293C" w:rsidRDefault="00F77C2A" w:rsidP="006708B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^</w:t>
            </w:r>
          </w:p>
        </w:tc>
      </w:tr>
      <w:tr w:rsidR="00F77C2A" w:rsidRPr="004C0C2F" w14:paraId="21B4B37B" w14:textId="77777777" w:rsidTr="006708B7">
        <w:trPr>
          <w:trHeight w:val="3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1C14" w14:textId="77777777" w:rsidR="00F77C2A" w:rsidRPr="00AC293C" w:rsidRDefault="00F77C2A" w:rsidP="006708B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2745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7396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C15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F77C2A" w:rsidRPr="004C0C2F" w14:paraId="776D9A81" w14:textId="77777777" w:rsidTr="006708B7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4748" w14:textId="77777777" w:rsidR="00F77C2A" w:rsidRPr="00AC293C" w:rsidRDefault="00F77C2A" w:rsidP="006708B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mographic and Clinical Characteristi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6795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6B1C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02EB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F77C2A" w:rsidRPr="004C0C2F" w14:paraId="104ADCD0" w14:textId="77777777" w:rsidTr="006708B7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3C5A" w14:textId="77777777" w:rsidR="00F77C2A" w:rsidRPr="00AC293C" w:rsidRDefault="00F77C2A" w:rsidP="0099044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ernal education (≤ HS diplom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1B57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BFDC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19F1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6</w:t>
            </w:r>
          </w:p>
        </w:tc>
      </w:tr>
      <w:tr w:rsidR="00F77C2A" w:rsidRPr="004C0C2F" w14:paraId="4A3FE7FE" w14:textId="77777777" w:rsidTr="006708B7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DC20" w14:textId="77777777" w:rsidR="00F77C2A" w:rsidRPr="00AC293C" w:rsidRDefault="00F77C2A" w:rsidP="0099044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bacco exposur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2D2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8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A8CD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8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107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F77C2A" w:rsidRPr="004C0C2F" w14:paraId="59513C68" w14:textId="77777777" w:rsidTr="006708B7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E766" w14:textId="77777777" w:rsidR="00F77C2A" w:rsidRPr="00AC293C" w:rsidRDefault="00F77C2A" w:rsidP="0099044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pression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EBA6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8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6F7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4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7EA4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2</w:t>
            </w:r>
          </w:p>
        </w:tc>
      </w:tr>
      <w:tr w:rsidR="00F77C2A" w:rsidRPr="004C0C2F" w14:paraId="3CF47FE9" w14:textId="77777777" w:rsidTr="006708B7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207" w14:textId="77777777" w:rsidR="00F77C2A" w:rsidRPr="00AC293C" w:rsidRDefault="00F77C2A" w:rsidP="0099044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xiety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8DC5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6D05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6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4A54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2</w:t>
            </w:r>
          </w:p>
        </w:tc>
      </w:tr>
      <w:tr w:rsidR="00F77C2A" w:rsidRPr="004C0C2F" w14:paraId="4660C5BC" w14:textId="77777777" w:rsidTr="006708B7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02E" w14:textId="77777777" w:rsidR="00F77C2A" w:rsidRPr="00AC293C" w:rsidRDefault="00F77C2A" w:rsidP="0099044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polar disorder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C2B8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4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D48D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2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F88A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8</w:t>
            </w:r>
          </w:p>
        </w:tc>
      </w:tr>
      <w:tr w:rsidR="00F77C2A" w:rsidRPr="004C0C2F" w14:paraId="7E7D7ABC" w14:textId="77777777" w:rsidTr="006708B7">
        <w:trPr>
          <w:trHeight w:val="320"/>
        </w:trPr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407" w14:textId="77777777" w:rsidR="00F77C2A" w:rsidRPr="00AC293C" w:rsidRDefault="00F77C2A" w:rsidP="0099044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SD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5525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71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38D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4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A29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6</w:t>
            </w:r>
          </w:p>
        </w:tc>
      </w:tr>
      <w:tr w:rsidR="00F77C2A" w:rsidRPr="004C0C2F" w14:paraId="3DE94A89" w14:textId="77777777" w:rsidTr="006708B7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8851" w14:textId="77777777" w:rsidR="00F77C2A" w:rsidRPr="00AC293C" w:rsidRDefault="00F77C2A" w:rsidP="0099044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HD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C553C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5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8F0D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4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2BEA9" w14:textId="77777777" w:rsidR="00F77C2A" w:rsidRPr="00AC293C" w:rsidRDefault="00F77C2A" w:rsidP="006708B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F77C2A" w:rsidRPr="004C0C2F" w14:paraId="72E69B53" w14:textId="77777777" w:rsidTr="006708B7">
        <w:trPr>
          <w:trHeight w:val="320"/>
        </w:trPr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E40" w14:textId="77777777" w:rsidR="00F77C2A" w:rsidRPr="00AC293C" w:rsidRDefault="00F77C2A" w:rsidP="006708B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^p-values from </w:t>
            </w:r>
            <w:r w:rsidRPr="00AC29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isher's exact test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B6FA" w14:textId="77777777" w:rsidR="00F77C2A" w:rsidRPr="00AC293C" w:rsidRDefault="00F77C2A" w:rsidP="006708B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AD5" w14:textId="77777777" w:rsidR="00F77C2A" w:rsidRPr="00AC293C" w:rsidRDefault="00F77C2A" w:rsidP="006708B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EA84" w14:textId="77777777" w:rsidR="00F77C2A" w:rsidRPr="00AC293C" w:rsidRDefault="00F77C2A" w:rsidP="006708B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77C2A" w:rsidRPr="004C0C2F" w14:paraId="0A4D73B7" w14:textId="77777777" w:rsidTr="006708B7">
        <w:trPr>
          <w:trHeight w:val="320"/>
        </w:trPr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A309" w14:textId="77777777" w:rsidR="00F77C2A" w:rsidRPr="00AC293C" w:rsidRDefault="00F77C2A" w:rsidP="006708B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8B1" w14:textId="77777777" w:rsidR="00F77C2A" w:rsidRPr="00AC293C" w:rsidRDefault="00F77C2A" w:rsidP="006708B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7F86" w14:textId="77777777" w:rsidR="00F77C2A" w:rsidRPr="00AC293C" w:rsidRDefault="00F77C2A" w:rsidP="006708B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0DA0" w14:textId="77777777" w:rsidR="00F77C2A" w:rsidRPr="00AC293C" w:rsidRDefault="00F77C2A" w:rsidP="006708B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85CFCFC" w14:textId="77777777" w:rsidR="00F77C2A" w:rsidRDefault="00F77C2A" w:rsidP="00F77C2A">
      <w:pPr>
        <w:spacing w:line="360" w:lineRule="auto"/>
        <w:rPr>
          <w:rFonts w:ascii="Arial" w:hAnsi="Arial" w:cs="Arial"/>
        </w:rPr>
      </w:pPr>
    </w:p>
    <w:p w14:paraId="026230A8" w14:textId="7B6AE742" w:rsidR="00F77C2A" w:rsidRDefault="00F77C2A" w:rsidP="00F77C2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. Comorbidities for MOUD subgroups, MOUD w/ PSU and MOUD w/o PSU. </w:t>
      </w:r>
    </w:p>
    <w:p w14:paraId="0BF16018" w14:textId="77777777" w:rsidR="00D24639" w:rsidRDefault="00D24639"/>
    <w:sectPr w:rsidR="00D24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2A"/>
    <w:rsid w:val="00190B8A"/>
    <w:rsid w:val="002477A2"/>
    <w:rsid w:val="00296913"/>
    <w:rsid w:val="00360C4C"/>
    <w:rsid w:val="00403C04"/>
    <w:rsid w:val="00436467"/>
    <w:rsid w:val="00471352"/>
    <w:rsid w:val="005966FB"/>
    <w:rsid w:val="00792BDD"/>
    <w:rsid w:val="007D22CA"/>
    <w:rsid w:val="00852593"/>
    <w:rsid w:val="00891A06"/>
    <w:rsid w:val="0099044F"/>
    <w:rsid w:val="00A23E65"/>
    <w:rsid w:val="00A439F6"/>
    <w:rsid w:val="00CB7D19"/>
    <w:rsid w:val="00D24639"/>
    <w:rsid w:val="00D91584"/>
    <w:rsid w:val="00F61A55"/>
    <w:rsid w:val="00F77C2A"/>
    <w:rsid w:val="00FB4FC4"/>
    <w:rsid w:val="00FF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D9F92"/>
  <w15:chartTrackingRefBased/>
  <w15:docId w15:val="{A88F8BCE-7487-044F-A0D9-C5A8F097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lass</dc:creator>
  <cp:keywords/>
  <dc:description/>
  <cp:lastModifiedBy>Vishnubhotla, Ramana Venkata</cp:lastModifiedBy>
  <cp:revision>2</cp:revision>
  <dcterms:created xsi:type="dcterms:W3CDTF">2025-03-09T16:18:00Z</dcterms:created>
  <dcterms:modified xsi:type="dcterms:W3CDTF">2025-03-10T13:18:00Z</dcterms:modified>
</cp:coreProperties>
</file>